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Comparison of twist and untwist parameters between the control and HFpEF group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3340</wp:posOffset>
                </wp:positionV>
                <wp:extent cx="4950460" cy="2348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0460" cy="2348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6"/>
                              <w:gridCol w:w="1762"/>
                              <w:gridCol w:w="1890"/>
                              <w:gridCol w:w="1046"/>
                              <w:gridCol w:w="1422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Control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roup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zh-CN"/>
                                    </w:rPr>
                                    <w:t>pEF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group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(n=63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Par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°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9.20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1.6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.46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.9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Pbr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°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-6.86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.9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-6.47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.5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Ptw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°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6.07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2.8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4.93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3.0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twV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°/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93.25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1.5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9.40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3.1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 xml:space="preserve">TPK%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7.93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6.6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5.27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9.0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WV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/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91.33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4.5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6.20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6.1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.49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Iutw%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5.14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0.6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1.90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± 14.1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.59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8pt;height:184.9pt;mso-wrap-distance-left:0pt;mso-wrap-distance-right:9pt;mso-wrap-distance-top:0pt;mso-wrap-distance-bottom:0pt;margin-top:4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6"/>
                        <w:gridCol w:w="1762"/>
                        <w:gridCol w:w="1890"/>
                        <w:gridCol w:w="1046"/>
                        <w:gridCol w:w="1422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Control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(n=40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zh-CN"/>
                              </w:rPr>
                              <w:t>H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zh-CN"/>
                              </w:rPr>
                              <w:t>F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zh-CN"/>
                              </w:rPr>
                              <w:t>pEF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(n=63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24"/>
                                <w:szCs w:val="24"/>
                                <w:lang w:val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Par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°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9.20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1.6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8.46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.9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Pbr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°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-6.86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.90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-6.47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.5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Ptw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°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16.07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2.8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14.93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3.0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PtwV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°/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93.25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1.5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89.40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3.1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 xml:space="preserve">TPK%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%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87.93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6.6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85.27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9.0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PUWV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/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91.33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4.57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76.20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6.1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21.49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6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Iutw%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zh-CN"/>
                              </w:rPr>
                              <w:t>%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55.14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0.6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41.90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± 14.12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38.59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  <w:lang w:val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Par, apex rotation angle peak value; Pbr, bottom rotation angle peak value; Ptw, torsion angle peak value; PtwV, torsion speed peak value; TPK%, torsion angle peak time as a percentage of systolic duration; PUWV, untwisting speed peak value; Iutw%, isovolumic diastole untwisting percentage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9:24:00Z</dcterms:created>
  <dc:creator>YINGHAN</dc:creator>
  <dc:description/>
  <cp:keywords/>
  <dc:language>en-US</dc:language>
  <cp:lastModifiedBy>YINGHAN</cp:lastModifiedBy>
  <dcterms:modified xsi:type="dcterms:W3CDTF">2019-12-06T12:25:00Z</dcterms:modified>
  <cp:revision>4</cp:revision>
  <dc:subject/>
  <dc:title/>
</cp:coreProperties>
</file>